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B9E" w:rsidRDefault="00995A9E" w:rsidP="00972B9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="00972B9E" w:rsidRPr="00273A47">
        <w:rPr>
          <w:rFonts w:ascii="Times New Roman" w:hAnsi="Times New Roman" w:cs="Times New Roman"/>
          <w:b/>
          <w:sz w:val="24"/>
          <w:szCs w:val="24"/>
          <w:lang w:val="en-GB"/>
        </w:rPr>
        <w:t>able 1.</w:t>
      </w:r>
      <w:r w:rsidR="00972B9E">
        <w:rPr>
          <w:rFonts w:ascii="Times New Roman" w:hAnsi="Times New Roman" w:cs="Times New Roman"/>
          <w:sz w:val="24"/>
          <w:szCs w:val="24"/>
          <w:lang w:val="en-GB"/>
        </w:rPr>
        <w:t xml:space="preserve"> Description of demographic and clinical variables at inclusion for the groups receiving the Newborn Behavioral Observation and care as usual 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ull sample, </w:t>
      </w:r>
      <w:r w:rsidR="00972B9E">
        <w:rPr>
          <w:rFonts w:ascii="Times New Roman" w:hAnsi="Times New Roman" w:cs="Times New Roman"/>
          <w:sz w:val="24"/>
          <w:szCs w:val="24"/>
          <w:lang w:val="en-GB"/>
        </w:rPr>
        <w:t>n = 220).</w:t>
      </w:r>
      <w:bookmarkStart w:id="0" w:name="_GoBack"/>
      <w:bookmarkEnd w:id="0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681"/>
        <w:gridCol w:w="1276"/>
        <w:gridCol w:w="1842"/>
        <w:gridCol w:w="2694"/>
      </w:tblGrid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b/>
                <w:sz w:val="20"/>
                <w:szCs w:val="20"/>
              </w:rPr>
              <w:t>NBO</w:t>
            </w:r>
          </w:p>
          <w:p w:rsidR="00972B9E" w:rsidRPr="007A0434" w:rsidRDefault="00972B9E" w:rsidP="00833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b/>
                <w:sz w:val="20"/>
                <w:szCs w:val="20"/>
              </w:rPr>
              <w:t>(n = 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7A043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:rsidR="00972B9E" w:rsidRPr="007A0434" w:rsidRDefault="003C22C7" w:rsidP="00833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  <w:r w:rsidR="00972B9E" w:rsidRPr="007A0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 (n = 129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b/>
                <w:sz w:val="20"/>
                <w:szCs w:val="20"/>
              </w:rPr>
              <w:t>Test statistics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7A04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age in years (SD)</w:t>
            </w:r>
            <w:r w:rsidRPr="007A04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30.7 (4.02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30.8 (4.71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(211.55) = 0.20.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 = .84</w:t>
            </w:r>
          </w:p>
        </w:tc>
      </w:tr>
      <w:tr w:rsidR="00972B9E" w:rsidRPr="000460F7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A0434">
              <w:rPr>
                <w:rFonts w:ascii="Times New Roman" w:hAnsi="Times New Roman" w:cs="Times New Roman"/>
                <w:b/>
                <w:sz w:val="20"/>
                <w:szCs w:val="20"/>
              </w:rPr>
              <w:t>Marital status, n (%)</w:t>
            </w:r>
            <w:r w:rsidRPr="007A04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972B9E" w:rsidRPr="000460F7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sher’s exact: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24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</w:tr>
      <w:tr w:rsidR="00972B9E" w:rsidRPr="000460F7" w:rsidTr="00837A6C">
        <w:tc>
          <w:tcPr>
            <w:tcW w:w="3681" w:type="dxa"/>
          </w:tcPr>
          <w:p w:rsidR="00972B9E" w:rsidRPr="000460F7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 or cohabiting</w:t>
            </w:r>
          </w:p>
        </w:tc>
        <w:tc>
          <w:tcPr>
            <w:tcW w:w="1276" w:type="dxa"/>
          </w:tcPr>
          <w:p w:rsidR="00972B9E" w:rsidRPr="000460F7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98.9)</w:t>
            </w:r>
          </w:p>
        </w:tc>
        <w:tc>
          <w:tcPr>
            <w:tcW w:w="1842" w:type="dxa"/>
          </w:tcPr>
          <w:p w:rsidR="00972B9E" w:rsidRPr="000460F7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95.3)</w:t>
            </w:r>
          </w:p>
        </w:tc>
        <w:tc>
          <w:tcPr>
            <w:tcW w:w="2694" w:type="dxa"/>
          </w:tcPr>
          <w:p w:rsidR="00972B9E" w:rsidRPr="000460F7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2B9E" w:rsidRPr="000460F7" w:rsidTr="00837A6C">
        <w:tc>
          <w:tcPr>
            <w:tcW w:w="3681" w:type="dxa"/>
          </w:tcPr>
          <w:p w:rsidR="00972B9E" w:rsidRPr="000460F7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276" w:type="dxa"/>
          </w:tcPr>
          <w:p w:rsidR="00972B9E" w:rsidRPr="000460F7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1842" w:type="dxa"/>
          </w:tcPr>
          <w:p w:rsidR="00972B9E" w:rsidRPr="000460F7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(4.7) </w:t>
            </w:r>
          </w:p>
        </w:tc>
        <w:tc>
          <w:tcPr>
            <w:tcW w:w="2694" w:type="dxa"/>
          </w:tcPr>
          <w:p w:rsidR="00972B9E" w:rsidRPr="000460F7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2B9E" w:rsidRPr="000460F7" w:rsidTr="00837A6C">
        <w:tc>
          <w:tcPr>
            <w:tcW w:w="3681" w:type="dxa"/>
          </w:tcPr>
          <w:p w:rsidR="00972B9E" w:rsidRPr="000460F7" w:rsidRDefault="00972B9E" w:rsidP="00833BE7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0460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, n ( %)</w:t>
            </w:r>
            <w:r w:rsidRPr="000460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972B9E" w:rsidRPr="000460F7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972B9E" w:rsidRPr="000460F7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972B9E" w:rsidRPr="000460F7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460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046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) = 4.12, </w:t>
            </w:r>
            <w:r w:rsidRPr="000460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046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.13   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school or less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15 (16.3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17 (13.2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≤ 4 years higher education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33 (35.9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33 (25.6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&gt; 4 years higher education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43 (46.7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78 (60.5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A0434">
              <w:rPr>
                <w:rFonts w:ascii="Times New Roman" w:hAnsi="Times New Roman" w:cs="Times New Roman"/>
                <w:b/>
                <w:sz w:val="20"/>
                <w:szCs w:val="20"/>
              </w:rPr>
              <w:t>Work status before pregnancy</w:t>
            </w:r>
            <w:r w:rsidRPr="007A04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sher’s exact = 2.67,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.86   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-time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81.5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83.7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-time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3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9.8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.1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ck leave or disability benefits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3 (2.3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A0434">
              <w:rPr>
                <w:rFonts w:ascii="Times New Roman" w:hAnsi="Times New Roman" w:cs="Times New Roman"/>
                <w:b/>
                <w:sz w:val="20"/>
                <w:szCs w:val="20"/>
              </w:rPr>
              <w:t>Family income, n (%)</w:t>
            </w:r>
            <w:r w:rsidRPr="007A04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(2) = 1.39,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= .50   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≤ 350 000 NOK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6 (6.5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5 (3.9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350 000 – 750 000 NOK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28 (30.4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34 (26.4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≥ 750 000 NOK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57 (62.0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88 (68.2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A0434">
              <w:rPr>
                <w:rFonts w:ascii="Times New Roman" w:hAnsi="Times New Roman" w:cs="Times New Roman"/>
                <w:b/>
                <w:sz w:val="20"/>
                <w:szCs w:val="20"/>
              </w:rPr>
              <w:t>Wanted pregnancy, n (%)</w:t>
            </w:r>
            <w:r w:rsidRPr="007A04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88 (95.7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121 (93.8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sher’s exact = 2.70,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.29   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enting experience</w:t>
            </w:r>
            <w:r w:rsidRPr="007A0434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)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 = .84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D262D9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-time mother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48.4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49.6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D262D9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-time mother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42.9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40.3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2B9E" w:rsidRPr="00D262D9" w:rsidTr="00837A6C">
        <w:tc>
          <w:tcPr>
            <w:tcW w:w="3681" w:type="dxa"/>
          </w:tcPr>
          <w:p w:rsidR="00972B9E" w:rsidRPr="00D262D9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or more previous children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.8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.1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tal health, n (%)</w:t>
            </w:r>
            <w:r w:rsidRPr="007A04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time mental health problems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3.7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35.7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= 0.60,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.89   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depressive symptom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3.7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1.8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= 0.13,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.72 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with mental health services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0.4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2.6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Χ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 = 0.08.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78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7A04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 health, n (%)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c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 physical health problem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5.2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1.8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= 0.24,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63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physical health problem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4.0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 = 0.13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72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cial support, n (%)</w:t>
            </w:r>
            <w:r w:rsidRPr="007A04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can help when in need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89.1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 (94.6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= 1.58,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21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nds can help when in need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88.0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90.7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= 0.17,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.68   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confide in familiy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89.1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82.2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= 2.71,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.10   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confide in friends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91.3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95.3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= 0.89,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7A0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.35   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2C39D7" w:rsidRDefault="00972B9E" w:rsidP="00833BE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questionnaires</w:t>
            </w:r>
            <w:r w:rsidRPr="002C39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M (SD)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2B9E" w:rsidRPr="00F0757A" w:rsidTr="00837A6C"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nburgh Postnatal Depression Sca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3.2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3.7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972B9E" w:rsidRPr="00F0757A" w:rsidTr="00837A6C">
        <w:tc>
          <w:tcPr>
            <w:tcW w:w="3681" w:type="dxa"/>
          </w:tcPr>
          <w:p w:rsidR="00972B9E" w:rsidRPr="003642C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cy-Related Anxiety Questionnai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 (7.6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 (8.5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972B9E" w:rsidRPr="00F0757A" w:rsidTr="00837A6C">
        <w:trPr>
          <w:trHeight w:val="146"/>
        </w:trPr>
        <w:tc>
          <w:tcPr>
            <w:tcW w:w="3681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ce Childhood Experienc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276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1.4)</w:t>
            </w:r>
          </w:p>
        </w:tc>
        <w:tc>
          <w:tcPr>
            <w:tcW w:w="1842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1.7)</w:t>
            </w:r>
          </w:p>
        </w:tc>
        <w:tc>
          <w:tcPr>
            <w:tcW w:w="2694" w:type="dxa"/>
          </w:tcPr>
          <w:p w:rsidR="00972B9E" w:rsidRPr="007A0434" w:rsidRDefault="00972B9E" w:rsidP="0083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43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A043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A0434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</w:tbl>
    <w:p w:rsidR="00972B9E" w:rsidRPr="00EE4A38" w:rsidRDefault="00972B9E" w:rsidP="00972B9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06BA1">
        <w:rPr>
          <w:rFonts w:ascii="Times New Roman" w:hAnsi="Times New Roman" w:cs="Times New Roman"/>
          <w:sz w:val="20"/>
          <w:szCs w:val="20"/>
          <w:lang w:val="en-US"/>
        </w:rPr>
        <w:t xml:space="preserve">Note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issing data: </w:t>
      </w:r>
      <w:r w:rsidRPr="007A04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7A0434">
        <w:rPr>
          <w:rFonts w:ascii="Times New Roman" w:hAnsi="Times New Roman" w:cs="Times New Roman"/>
          <w:sz w:val="20"/>
          <w:szCs w:val="20"/>
          <w:lang w:val="en-US"/>
        </w:rPr>
        <w:t xml:space="preserve">n = 1, </w:t>
      </w:r>
      <w:r w:rsidRPr="007A04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7A0434">
        <w:rPr>
          <w:rFonts w:ascii="Times New Roman" w:hAnsi="Times New Roman" w:cs="Times New Roman"/>
          <w:sz w:val="20"/>
          <w:szCs w:val="20"/>
          <w:lang w:val="en-US"/>
        </w:rPr>
        <w:t xml:space="preserve">n =2, </w:t>
      </w:r>
      <w:r w:rsidRPr="007A04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7A0434">
        <w:rPr>
          <w:rFonts w:ascii="Times New Roman" w:hAnsi="Times New Roman" w:cs="Times New Roman"/>
          <w:sz w:val="20"/>
          <w:szCs w:val="20"/>
          <w:lang w:val="en-US"/>
        </w:rPr>
        <w:t xml:space="preserve">n = 3, </w:t>
      </w:r>
      <w:r w:rsidRPr="007A04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7A0434">
        <w:rPr>
          <w:rFonts w:ascii="Times New Roman" w:hAnsi="Times New Roman" w:cs="Times New Roman"/>
          <w:sz w:val="20"/>
          <w:szCs w:val="20"/>
          <w:lang w:val="en-US"/>
        </w:rPr>
        <w:t xml:space="preserve">n = 4, </w:t>
      </w:r>
      <w:r w:rsidRPr="007A04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7A0434">
        <w:rPr>
          <w:rFonts w:ascii="Times New Roman" w:hAnsi="Times New Roman" w:cs="Times New Roman"/>
          <w:sz w:val="20"/>
          <w:szCs w:val="20"/>
          <w:lang w:val="en-US"/>
        </w:rPr>
        <w:t>n = 5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 = 9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 = 11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revious experience with </w:t>
      </w:r>
      <w:r w:rsidRPr="00EE4A38">
        <w:rPr>
          <w:rFonts w:ascii="Times New Roman" w:hAnsi="Times New Roman" w:cs="Times New Roman"/>
          <w:sz w:val="20"/>
          <w:szCs w:val="20"/>
          <w:lang w:val="en-US"/>
        </w:rPr>
        <w:t>being depressed most of the day, almost each day for a period of two week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C3FCC" w:rsidRPr="003C22C7" w:rsidRDefault="00FC3FCC">
      <w:pPr>
        <w:rPr>
          <w:lang w:val="en-US"/>
        </w:rPr>
      </w:pPr>
    </w:p>
    <w:sectPr w:rsidR="00FC3FCC" w:rsidRPr="003C22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2B9E" w:rsidRDefault="00972B9E" w:rsidP="00972B9E">
      <w:pPr>
        <w:spacing w:after="0" w:line="240" w:lineRule="auto"/>
      </w:pPr>
      <w:r>
        <w:separator/>
      </w:r>
    </w:p>
  </w:endnote>
  <w:endnote w:type="continuationSeparator" w:id="0">
    <w:p w:rsidR="00972B9E" w:rsidRDefault="00972B9E" w:rsidP="00972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2B9E" w:rsidRDefault="00972B9E" w:rsidP="00972B9E">
      <w:pPr>
        <w:spacing w:after="0" w:line="240" w:lineRule="auto"/>
      </w:pPr>
      <w:r>
        <w:separator/>
      </w:r>
    </w:p>
  </w:footnote>
  <w:footnote w:type="continuationSeparator" w:id="0">
    <w:p w:rsidR="00972B9E" w:rsidRDefault="00972B9E" w:rsidP="00972B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B9E"/>
    <w:rsid w:val="003C22C7"/>
    <w:rsid w:val="00837A6C"/>
    <w:rsid w:val="00972B9E"/>
    <w:rsid w:val="00995A9E"/>
    <w:rsid w:val="00FC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E1561B8B-0626-4BED-8C65-B58FF7993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B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B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6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 Sørensen Høifødt</dc:creator>
  <cp:keywords/>
  <dc:description/>
  <cp:lastModifiedBy>Ragnhild Sørensen Høifødt</cp:lastModifiedBy>
  <cp:revision>4</cp:revision>
  <dcterms:created xsi:type="dcterms:W3CDTF">2019-05-20T09:01:00Z</dcterms:created>
  <dcterms:modified xsi:type="dcterms:W3CDTF">2019-11-08T09:28:00Z</dcterms:modified>
</cp:coreProperties>
</file>